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4918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492000"/>
                          <a:chOff x="0" y="0"/>
                          <a:chExt cx="4926960" cy="3492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492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3056400"/>
                            <a:ext cx="3164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3108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3056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9840" y="3108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231920" y="3056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7800" y="3108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49880" y="3056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23480" y="3107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67400" y="3056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1000" y="3107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84560" y="3056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8600" y="3107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02520" y="3056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2720" y="310824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20760" y="3056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5920" y="310824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78080" y="3056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6160" y="2715840"/>
                            <a:ext cx="1545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7560" y="270756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266400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evre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663280"/>
                            <a:ext cx="793080" cy="19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8 (0.16, 4.7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71480" y="2485440"/>
                            <a:ext cx="478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5960" y="245052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243720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437200"/>
                            <a:ext cx="793080" cy="191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9 (0.53, 1.4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720" y="2210400"/>
                            <a:ext cx="450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Zho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640" y="2210400"/>
                            <a:ext cx="475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36640" y="2031840"/>
                            <a:ext cx="434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0880" y="1988280"/>
                            <a:ext cx="87120" cy="87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198432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983600"/>
                            <a:ext cx="6789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60, 1.5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7240" y="1800720"/>
                            <a:ext cx="696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2760" y="1783800"/>
                            <a:ext cx="3420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320" y="1748880"/>
                            <a:ext cx="631080" cy="19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748880"/>
                            <a:ext cx="793080" cy="19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7 (0.36, 1.6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1574640"/>
                            <a:ext cx="1010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4880" y="156600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500480"/>
                            <a:ext cx="741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" h="34">
                                <a:moveTo>
                                  <a:pt x="17" y="0"/>
                                </a:moveTo>
                                <a:lnTo>
                                  <a:pt x="0" y="17"/>
                                </a:lnTo>
                                <a:lnTo>
                                  <a:pt x="17" y="34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152208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521360"/>
                            <a:ext cx="793080" cy="19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2 (0.00, 0.9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0040" y="1348200"/>
                            <a:ext cx="1753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1520" y="133920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240" y="1295280"/>
                            <a:ext cx="515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uett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295280"/>
                            <a:ext cx="79308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88 (0.43, 19.7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71040" y="1117080"/>
                            <a:ext cx="705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6200" y="109908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106884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06812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1 (0.42, 1.9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01040" y="890280"/>
                            <a:ext cx="1088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877680"/>
                            <a:ext cx="2664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4040" y="842760"/>
                            <a:ext cx="4449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h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84204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7 (0.23, 2.5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720" y="663480"/>
                            <a:ext cx="334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9080" y="60264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720" y="615960"/>
                            <a:ext cx="569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lbae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615960"/>
                            <a:ext cx="793080" cy="18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8 (1.03, 2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7240" y="433080"/>
                            <a:ext cx="666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4760" y="41544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1840" y="380520"/>
                            <a:ext cx="500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eck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379800"/>
                            <a:ext cx="793080" cy="19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4 (0.36, 1.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206280"/>
                            <a:ext cx="1602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5800" y="19764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32120"/>
                            <a:ext cx="741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" h="34">
                                <a:moveTo>
                                  <a:pt x="17" y="0"/>
                                </a:moveTo>
                                <a:lnTo>
                                  <a:pt x="0" y="17"/>
                                </a:lnTo>
                                <a:lnTo>
                                  <a:pt x="17" y="34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4840" y="153000"/>
                            <a:ext cx="439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to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53000"/>
                            <a:ext cx="6789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0 (0.00, 3.3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7400" y="132120"/>
                            <a:ext cx="0" cy="29242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0880" y="286884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7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883880" y="2942640"/>
                            <a:ext cx="200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5040" y="206280"/>
                            <a:ext cx="0" cy="266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89044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889720"/>
                            <a:ext cx="6789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84, 1.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4200" y="327420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74.95pt" coordorigin="0,0" coordsize="7759,5499">
                <v:rect id="shape_0" stroked="f" o:allowincell="f" style="position:absolute;left:0;top:0;width:7758;height:54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813" to="6421,481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895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813" to="1439,489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811;top:4895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40,4813" to="1940,489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469;top:4895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98,4813" to="2598,489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029;top:4894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8,4813" to="3098,489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29;top:4894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98,4813" to="3598,489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87;top:4894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56,4813" to="4256,489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650;top:4895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57,4813" to="4757,489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77;top:4895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22,4813" to="6422,489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1789,4277" to="4221,427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88;top:4264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4195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evre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4194;width:1248;height:3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8 (0.16, 4.7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32,3914" to="3385,391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54;top:3859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3838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838;width:1248;height:3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9 (0.53, 1.4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2;top:3481;width:70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Zho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1;top:3481;width:74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35,3200" to="3419,320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009;top:3131;width:136;height:13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6;top:3125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124;width:106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60, 1.5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8,2836" to="3454,283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86;top:2809;width:53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6;top:2754;width:993;height:3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754;width:1248;height:3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7 (0.36, 1.6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2480" to="3029,248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535;top:2466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7,34" path="m17,0l0,17l17,34e" stroked="t" o:allowincell="f" style="position:absolute;left:1439;top:2363;width:116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68;top:2397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396;width:1248;height:30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2 (0.00, 0.9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88,2123" to="5249,212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45;top:2109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87;top:2040;width:81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uett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040;width:1248;height:2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88 (0.43, 19.7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74,1759" to="3584,17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002;top:1731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5;top:1683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682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1 (0.42, 1.9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49,1402" to="3762,140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92;top:1382;width:41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89;top:1327;width:70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h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326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7 (0.23, 2.5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19,1045" to="3645,104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90;top:949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8;top:970;width:8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lbae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970;width:1248;height:2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8 (1.03, 2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8,682" to="3406,68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58;top:654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7;top:599;width:78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eck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598;width:1248;height:3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4 (0.36, 1.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325" to="3961,32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214;top:311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7,34" path="m17,0l0,17l17,34e" stroked="t" o:allowincell="f" style="position:absolute;left:1439;top:208;width:116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748;top:241;width:691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to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41;width:106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0 (0.00, 3.3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8,208" to="3098,481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3" path="m0,116l117,233l233,116l117,0l0,116xe" stroked="t" o:allowincell="f" style="position:absolute;left:3009;top:4518;width:232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967,4634" to="3281,4634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126,325" to="3126,4517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4552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4551;width:106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84, 1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7;top:5156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494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084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character" w:styleId="CharChar1">
    <w:name w:val=" Char Char1"/>
    <w:qFormat/>
    <w:rPr>
      <w:rFonts w:eastAsia="Calibri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6:00Z</dcterms:created>
  <dc:creator>HHUser</dc:creator>
  <dc:description/>
  <cp:keywords/>
  <dc:language>en-US</dc:language>
  <cp:lastModifiedBy>HHUser</cp:lastModifiedBy>
  <dcterms:modified xsi:type="dcterms:W3CDTF">2011-12-14T14:35:00Z</dcterms:modified>
  <cp:revision>3</cp:revision>
  <dc:subject/>
  <dc:title>Appendix Figure 23</dc:title>
</cp:coreProperties>
</file>